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E3085" w14:textId="77777777" w:rsidR="002F5776" w:rsidRPr="003C2C35" w:rsidRDefault="002F5776" w:rsidP="002F5776">
      <w:pPr>
        <w:pStyle w:val="a4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3C2C35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Supplementary</w:t>
      </w:r>
      <w:r w:rsidRPr="003C2C3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able 1 Primers details used for PCR amplification</w:t>
      </w:r>
    </w:p>
    <w:tbl>
      <w:tblPr>
        <w:tblW w:w="9356" w:type="dxa"/>
        <w:tblInd w:w="-14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836"/>
        <w:gridCol w:w="6520"/>
      </w:tblGrid>
      <w:tr w:rsidR="003C2C35" w:rsidRPr="003C2C35" w14:paraId="4D4D1058" w14:textId="77777777" w:rsidTr="00C66C0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14:paraId="59583ADA" w14:textId="77777777" w:rsidR="002F5776" w:rsidRPr="003C2C35" w:rsidRDefault="002F5776" w:rsidP="00C66C09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 w:hint="eastAsia"/>
                <w:b/>
                <w:bCs/>
                <w:color w:val="000000" w:themeColor="text1"/>
              </w:rPr>
              <w:t>I</w:t>
            </w:r>
            <w:r w:rsidRPr="003C2C35">
              <w:rPr>
                <w:rStyle w:val="font21"/>
                <w:rFonts w:ascii="Times New Roman" w:hAnsi="Times New Roman" w:cs="Times New Roman"/>
                <w:b/>
                <w:bCs/>
                <w:color w:val="000000" w:themeColor="text1"/>
              </w:rPr>
              <w:t>tems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14:paraId="28D6A38D" w14:textId="77777777" w:rsidR="002F5776" w:rsidRPr="003C2C35" w:rsidRDefault="002F5776" w:rsidP="00C66C09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b/>
                <w:bCs/>
                <w:color w:val="000000" w:themeColor="text1"/>
              </w:rPr>
              <w:t>Primer sequence</w:t>
            </w:r>
          </w:p>
        </w:tc>
      </w:tr>
      <w:tr w:rsidR="003C2C35" w:rsidRPr="003C2C35" w14:paraId="5ED6BAAB" w14:textId="77777777" w:rsidTr="00C66C0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14:paraId="2078DBAF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Nano-16S-F27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14:paraId="579088A3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TTTCTGTTGGTGCTGATATTGCGRAGAGTTTGATYMTGGCTCAG</w:t>
            </w:r>
          </w:p>
        </w:tc>
      </w:tr>
      <w:tr w:rsidR="003C2C35" w:rsidRPr="003C2C35" w14:paraId="58E0264D" w14:textId="77777777" w:rsidTr="00C66C0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14:paraId="6EC409B6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bookmarkStart w:id="0" w:name="OLE_LINK1"/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Nano-16S-R1492</w:t>
            </w:r>
            <w:bookmarkEnd w:id="0"/>
          </w:p>
        </w:tc>
        <w:tc>
          <w:tcPr>
            <w:tcW w:w="6520" w:type="dxa"/>
            <w:shd w:val="clear" w:color="auto" w:fill="auto"/>
            <w:noWrap/>
            <w:vAlign w:val="center"/>
          </w:tcPr>
          <w:p w14:paraId="71B571EB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ACTTGCCTGTCGCTCTATCTTCTACGGYTACCTTGTTAYGACTT</w:t>
            </w:r>
          </w:p>
        </w:tc>
      </w:tr>
      <w:tr w:rsidR="003C2C35" w:rsidRPr="003C2C35" w14:paraId="6B224271" w14:textId="77777777" w:rsidTr="00C66C0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14:paraId="2A2A4166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Nano-ITS1ngs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14:paraId="321BAF56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TTTCTGTTGGTGCTGATATTGCTCCGTAGGTGAACCTGC</w:t>
            </w:r>
          </w:p>
        </w:tc>
      </w:tr>
      <w:tr w:rsidR="003C2C35" w:rsidRPr="003C2C35" w14:paraId="61772F1B" w14:textId="77777777" w:rsidTr="00C66C0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14:paraId="1C5BDED7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Nano-ITS4ngs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14:paraId="0B80A644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ACTTGCCTGTCGCTCTATCTTCCCTSCSCTTANTDATATGC</w:t>
            </w:r>
          </w:p>
        </w:tc>
      </w:tr>
      <w:tr w:rsidR="003C2C35" w:rsidRPr="003C2C35" w14:paraId="59664E2F" w14:textId="77777777" w:rsidTr="00C66C0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14:paraId="345705B0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Nano-EBV-Lmp2A-F3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14:paraId="0981F37A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TTTCTGTTGGTGCTGATATTGC</w:t>
            </w: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GCTTGGCCCTCTCACTT</w:t>
            </w: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Y</w:t>
            </w: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TA</w:t>
            </w:r>
          </w:p>
        </w:tc>
      </w:tr>
      <w:tr w:rsidR="003C2C35" w:rsidRPr="003C2C35" w14:paraId="0CCF8869" w14:textId="77777777" w:rsidTr="00C66C0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14:paraId="44D24A20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Nano-EBV-Lmp2A-R3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14:paraId="52727A6D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ACTTGCCTGTCGCTCTATCTTC</w:t>
            </w: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CCAGAGGACGAAAGCCAGTA</w:t>
            </w:r>
          </w:p>
        </w:tc>
      </w:tr>
      <w:tr w:rsidR="003C2C35" w:rsidRPr="003C2C35" w14:paraId="556365A5" w14:textId="77777777" w:rsidTr="00C66C0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14:paraId="10B0CB56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Nano-HCMV-gB-F1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14:paraId="697555A4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TTTCTGTTGGTGCTGATATTGCGGCATCATGGTRGTCTACAA</w:t>
            </w:r>
          </w:p>
        </w:tc>
      </w:tr>
      <w:tr w:rsidR="003C2C35" w:rsidRPr="003C2C35" w14:paraId="3AFB7A8C" w14:textId="77777777" w:rsidTr="00C66C0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14:paraId="613F4873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Nano-HCMV-gB-R1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14:paraId="53CB57FE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ACTTGCCTGTCGCTCTATCTTCAAATAGCTGGYATTGCGATT</w:t>
            </w:r>
          </w:p>
        </w:tc>
      </w:tr>
      <w:tr w:rsidR="003C2C35" w:rsidRPr="003C2C35" w14:paraId="3EF45094" w14:textId="77777777" w:rsidTr="00C66C0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14:paraId="5C992D71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Nano-HSV1&amp;2-DNA poly-F2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14:paraId="7B71270E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TTTCTGTTGGTGCTGATATTGC</w:t>
            </w: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GATGGCGAGCCACATCTC</w:t>
            </w:r>
          </w:p>
        </w:tc>
      </w:tr>
      <w:tr w:rsidR="003C2C35" w:rsidRPr="003C2C35" w14:paraId="32742C31" w14:textId="77777777" w:rsidTr="00C66C0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14:paraId="3DC4076C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Nano-HSV1&amp;2-DNA poly-R2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14:paraId="245D82EB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ACTTGCCTGTCGCTCTATCTTC</w:t>
            </w: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CGGGCCATGAGCTTGTAATA</w:t>
            </w:r>
          </w:p>
        </w:tc>
      </w:tr>
      <w:tr w:rsidR="003C2C35" w:rsidRPr="003C2C35" w14:paraId="5D4D2FB5" w14:textId="77777777" w:rsidTr="00C66C0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14:paraId="2DD01DD5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Nano-HBoV-NP1-F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14:paraId="2415398A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TTTCTGTTGGTGCTGATATTGCGACGAAGATGAGCTCAGGGA</w:t>
            </w:r>
          </w:p>
        </w:tc>
      </w:tr>
      <w:tr w:rsidR="003C2C35" w:rsidRPr="003C2C35" w14:paraId="25C98093" w14:textId="77777777" w:rsidTr="00C66C0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14:paraId="752C2504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Nano-HBoV-NP1-R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14:paraId="39950ABB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ACTTGCCTGTCGCTCTATCTTCGCTTCTGTCTGTGAGGAAACA</w:t>
            </w:r>
          </w:p>
        </w:tc>
      </w:tr>
      <w:tr w:rsidR="003C2C35" w:rsidRPr="003C2C35" w14:paraId="09EC713A" w14:textId="77777777" w:rsidTr="00C66C0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14:paraId="3E565CAC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Nano-</w:t>
            </w:r>
            <w:proofErr w:type="spellStart"/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HAdV</w:t>
            </w:r>
            <w:proofErr w:type="spellEnd"/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-HE-F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14:paraId="122E0116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TTTCTGTTGGTGCTGATATTGCTCYATGCCYAACAGACCCAA</w:t>
            </w:r>
          </w:p>
        </w:tc>
      </w:tr>
      <w:tr w:rsidR="003C2C35" w:rsidRPr="003C2C35" w14:paraId="1883921D" w14:textId="77777777" w:rsidTr="00C66C0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14:paraId="4EC07571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Nano-</w:t>
            </w:r>
            <w:proofErr w:type="spellStart"/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HAdV</w:t>
            </w:r>
            <w:proofErr w:type="spellEnd"/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-HE-R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14:paraId="486652CE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ACTTGCCTGTCGCTCTATCTTCGCCCGTTCATGTASTCRTAG</w:t>
            </w:r>
          </w:p>
        </w:tc>
      </w:tr>
      <w:tr w:rsidR="003C2C35" w:rsidRPr="003C2C35" w14:paraId="06D57AC1" w14:textId="77777777" w:rsidTr="00C66C0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14:paraId="0A891DE2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Nano-VZV-ORF62-F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14:paraId="494C152F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TTTCTGTTGGTGCTGATATTGCAGGGGGACTGTCTGTGGTC</w:t>
            </w:r>
          </w:p>
        </w:tc>
      </w:tr>
      <w:tr w:rsidR="003C2C35" w:rsidRPr="003C2C35" w14:paraId="356AFAF6" w14:textId="77777777" w:rsidTr="00C66C0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14:paraId="46D2E6F3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Nano-VZV-ORF62-R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14:paraId="23F2D1E5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ACTTGCCTGTCGCTCTATCTTCAGCACGTACTGCCGGTATTC</w:t>
            </w:r>
          </w:p>
        </w:tc>
      </w:tr>
      <w:tr w:rsidR="003C2C35" w:rsidRPr="003C2C35" w14:paraId="3AF96515" w14:textId="77777777" w:rsidTr="00C66C0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14:paraId="642A6EC1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Nano-B19-NS1-F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14:paraId="4AE7D594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TTTCTGTTGGTGCTGATATTGCCAACCHACCAGGGTAGATCA</w:t>
            </w:r>
          </w:p>
        </w:tc>
      </w:tr>
      <w:tr w:rsidR="003C2C35" w:rsidRPr="003C2C35" w14:paraId="3783A519" w14:textId="77777777" w:rsidTr="00C66C0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14:paraId="0CA7BA10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Nano-B19-NS1-R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14:paraId="1999ACB7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ACTTGCCTGTCGCTCTATCTTCCCGACARATGATTCTCCTGAA</w:t>
            </w:r>
          </w:p>
        </w:tc>
      </w:tr>
      <w:tr w:rsidR="003C2C35" w:rsidRPr="003C2C35" w14:paraId="56E3E81F" w14:textId="77777777" w:rsidTr="00C66C0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14:paraId="506187E6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Nano-HHV6-UL57-F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14:paraId="48A757E6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ACTTGCCTGTCGCTCTATCTTCTGCTCGTTGAKGTTGGAGAT</w:t>
            </w:r>
          </w:p>
        </w:tc>
      </w:tr>
      <w:tr w:rsidR="003C2C35" w:rsidRPr="003C2C35" w14:paraId="7090E604" w14:textId="77777777" w:rsidTr="00C66C0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14:paraId="004CD7BD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Nano-HHV6-UL57-R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14:paraId="1EFD2569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ACTTGCCTGTCGCTCTATCTTCCCTCAGAGCACGAGTATTGT</w:t>
            </w:r>
          </w:p>
        </w:tc>
      </w:tr>
      <w:tr w:rsidR="003C2C35" w:rsidRPr="003C2C35" w14:paraId="71D6900E" w14:textId="77777777" w:rsidTr="00C66C0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14:paraId="01D50A83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Nano-HHV7-UL10-F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14:paraId="6500FC29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TTTCTGTTGGTGCTGATATTGCGAAAGTCGACAAGAAGTACCCA</w:t>
            </w:r>
          </w:p>
        </w:tc>
      </w:tr>
      <w:tr w:rsidR="003C2C35" w:rsidRPr="003C2C35" w14:paraId="7D500C19" w14:textId="77777777" w:rsidTr="00C66C0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14:paraId="4F614DCA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Nano-HHV7-UL10-R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14:paraId="62F21D04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ACTTGCCTGTCGCTCTATCTTCCTTTTCCATGACAGATCCCGT</w:t>
            </w:r>
          </w:p>
        </w:tc>
      </w:tr>
      <w:tr w:rsidR="003C2C35" w:rsidRPr="003C2C35" w14:paraId="7391BBB8" w14:textId="77777777" w:rsidTr="00C66C0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14:paraId="02ED1FA2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Nano-HHV8-ORF26-F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14:paraId="5DE349C4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TTTCTGTTGGTGCTGATATTGCGGAGATTGCCACCGTTTACA</w:t>
            </w:r>
          </w:p>
        </w:tc>
      </w:tr>
      <w:tr w:rsidR="003C2C35" w:rsidRPr="003C2C35" w14:paraId="73C88FB4" w14:textId="77777777" w:rsidTr="00C66C0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14:paraId="38DB78AE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Nano-HHV8-ORF26-R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14:paraId="56B18859" w14:textId="77777777" w:rsidR="002F5776" w:rsidRPr="003C2C35" w:rsidRDefault="002F5776" w:rsidP="00C66C09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</w:rPr>
            </w:pPr>
            <w:r w:rsidRPr="003C2C35">
              <w:rPr>
                <w:rStyle w:val="font21"/>
                <w:rFonts w:ascii="Times New Roman" w:hAnsi="Times New Roman" w:cs="Times New Roman"/>
                <w:color w:val="000000" w:themeColor="text1"/>
              </w:rPr>
              <w:t>ACTTGCCTGTCGCTCTATCTTCGTGAGCAGACGGAGACACC</w:t>
            </w:r>
          </w:p>
        </w:tc>
      </w:tr>
    </w:tbl>
    <w:p w14:paraId="703DD044" w14:textId="77777777" w:rsidR="002F5776" w:rsidRPr="003C2C35" w:rsidRDefault="002F5776" w:rsidP="002F5776">
      <w:pPr>
        <w:widowControl/>
        <w:textAlignment w:val="center"/>
        <w:rPr>
          <w:rStyle w:val="font21"/>
          <w:rFonts w:ascii="Times New Roman" w:hAnsi="Times New Roman" w:cs="Times New Roman"/>
          <w:color w:val="000000" w:themeColor="text1"/>
        </w:rPr>
      </w:pPr>
    </w:p>
    <w:p w14:paraId="0E6BC5DB" w14:textId="77777777" w:rsidR="002F5776" w:rsidRPr="003C2C35" w:rsidRDefault="002F5776" w:rsidP="002F5776">
      <w:pPr>
        <w:rPr>
          <w:color w:val="000000" w:themeColor="text1"/>
        </w:rPr>
      </w:pPr>
    </w:p>
    <w:p w14:paraId="74285767" w14:textId="77777777" w:rsidR="002F5776" w:rsidRPr="003C2C35" w:rsidRDefault="002F5776" w:rsidP="003C2C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sectPr w:rsidR="002F5776" w:rsidRPr="003C2C35" w:rsidSect="00D618CC">
      <w:pgSz w:w="11906" w:h="16838"/>
      <w:pgMar w:top="1440" w:right="1474" w:bottom="1440" w:left="147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776"/>
    <w:rsid w:val="00002F2D"/>
    <w:rsid w:val="002F5776"/>
    <w:rsid w:val="003C2C35"/>
    <w:rsid w:val="007A0187"/>
    <w:rsid w:val="00D61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59BFB"/>
  <w15:chartTrackingRefBased/>
  <w15:docId w15:val="{74A93A94-1FAB-4C99-957B-25EC23C37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57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57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F57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21">
    <w:name w:val="font21"/>
    <w:basedOn w:val="a0"/>
    <w:rsid w:val="002F5776"/>
    <w:rPr>
      <w:rFonts w:ascii="Arial Narrow" w:eastAsia="Arial Narrow" w:hAnsi="Arial Narrow" w:cs="Arial Narrow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</dc:creator>
  <cp:keywords/>
  <dc:description/>
  <cp:lastModifiedBy>WB</cp:lastModifiedBy>
  <cp:revision>4</cp:revision>
  <dcterms:created xsi:type="dcterms:W3CDTF">2022-09-03T12:39:00Z</dcterms:created>
  <dcterms:modified xsi:type="dcterms:W3CDTF">2022-09-03T12:42:00Z</dcterms:modified>
</cp:coreProperties>
</file>